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CEE8B" w14:textId="46B6A5FB" w:rsidR="00914165" w:rsidRDefault="00914165">
      <w:pPr>
        <w:rPr>
          <w:b/>
          <w:bCs/>
        </w:rPr>
      </w:pPr>
      <w:r w:rsidRPr="00914165">
        <w:rPr>
          <w:b/>
          <w:bCs/>
        </w:rPr>
        <w:t xml:space="preserve">Supplementary </w:t>
      </w:r>
      <w:r w:rsidRPr="00914165">
        <w:rPr>
          <w:b/>
          <w:bCs/>
        </w:rPr>
        <w:t>M</w:t>
      </w:r>
      <w:r w:rsidRPr="00914165">
        <w:rPr>
          <w:b/>
          <w:bCs/>
        </w:rPr>
        <w:t>ateri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5"/>
        <w:gridCol w:w="780"/>
        <w:gridCol w:w="720"/>
        <w:gridCol w:w="1275"/>
        <w:gridCol w:w="1065"/>
        <w:gridCol w:w="990"/>
        <w:gridCol w:w="1265"/>
        <w:gridCol w:w="900"/>
        <w:gridCol w:w="990"/>
        <w:gridCol w:w="630"/>
        <w:gridCol w:w="810"/>
        <w:gridCol w:w="810"/>
        <w:gridCol w:w="865"/>
        <w:gridCol w:w="925"/>
      </w:tblGrid>
      <w:tr w:rsidR="004C6BA2" w:rsidRPr="00CB27BD" w14:paraId="55ECD770" w14:textId="34643EAD" w:rsidTr="00CB27BD">
        <w:trPr>
          <w:trHeight w:val="432"/>
        </w:trPr>
        <w:tc>
          <w:tcPr>
            <w:tcW w:w="12950" w:type="dxa"/>
            <w:gridSpan w:val="14"/>
            <w:tcBorders>
              <w:bottom w:val="single" w:sz="4" w:space="0" w:color="auto"/>
            </w:tcBorders>
            <w:vAlign w:val="center"/>
          </w:tcPr>
          <w:p w14:paraId="04C542E0" w14:textId="6FFE642C" w:rsidR="004C6BA2" w:rsidRPr="00CB27BD" w:rsidRDefault="004C6BA2" w:rsidP="00CB27BD">
            <w:pPr>
              <w:jc w:val="left"/>
              <w:rPr>
                <w:b/>
                <w:bCs/>
                <w:sz w:val="22"/>
                <w:szCs w:val="22"/>
              </w:rPr>
            </w:pPr>
            <w:r w:rsidRPr="00CB27BD">
              <w:rPr>
                <w:b/>
                <w:bCs/>
                <w:sz w:val="22"/>
                <w:szCs w:val="22"/>
              </w:rPr>
              <w:t>Supplementary</w:t>
            </w:r>
            <w:r w:rsidRPr="00CB27BD">
              <w:rPr>
                <w:b/>
                <w:bCs/>
                <w:sz w:val="22"/>
                <w:szCs w:val="22"/>
              </w:rPr>
              <w:t xml:space="preserve"> Table </w:t>
            </w:r>
            <w:proofErr w:type="spellStart"/>
            <w:r w:rsidRPr="00CB27BD">
              <w:rPr>
                <w:b/>
                <w:bCs/>
                <w:sz w:val="22"/>
                <w:szCs w:val="22"/>
              </w:rPr>
              <w:t>S1</w:t>
            </w:r>
            <w:proofErr w:type="spellEnd"/>
            <w:r w:rsidRPr="00CB27BD">
              <w:rPr>
                <w:b/>
                <w:bCs/>
                <w:sz w:val="22"/>
                <w:szCs w:val="22"/>
              </w:rPr>
              <w:t xml:space="preserve">. </w:t>
            </w:r>
            <w:r w:rsidR="00CB27BD" w:rsidRPr="00CB27BD">
              <w:rPr>
                <w:sz w:val="22"/>
                <w:szCs w:val="22"/>
              </w:rPr>
              <w:t>Individual</w:t>
            </w:r>
            <w:r w:rsidR="00CB27BD" w:rsidRPr="00CB27BD">
              <w:rPr>
                <w:sz w:val="22"/>
                <w:szCs w:val="22"/>
              </w:rPr>
              <w:t xml:space="preserve">-Level Demographic </w:t>
            </w:r>
            <w:r w:rsidR="00CB27BD">
              <w:rPr>
                <w:sz w:val="22"/>
                <w:szCs w:val="22"/>
              </w:rPr>
              <w:t>a</w:t>
            </w:r>
            <w:r w:rsidR="00CB27BD" w:rsidRPr="00CB27BD">
              <w:rPr>
                <w:sz w:val="22"/>
                <w:szCs w:val="22"/>
              </w:rPr>
              <w:t>nd Clinical Characteristics Across Clusters</w:t>
            </w:r>
          </w:p>
        </w:tc>
      </w:tr>
      <w:tr w:rsidR="004C6BA2" w:rsidRPr="00CB27BD" w14:paraId="3E8B84B0" w14:textId="1EA33E8E" w:rsidTr="00CB27BD">
        <w:trPr>
          <w:trHeight w:val="432"/>
        </w:trPr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1CA1C" w14:textId="41A1E7A8" w:rsidR="004C6BA2" w:rsidRPr="00CB27BD" w:rsidRDefault="004C6BA2" w:rsidP="00CB27BD">
            <w:pPr>
              <w:jc w:val="center"/>
              <w:rPr>
                <w:b/>
                <w:bCs/>
                <w:sz w:val="22"/>
                <w:szCs w:val="22"/>
              </w:rPr>
            </w:pPr>
            <w:r w:rsidRPr="00CB27BD">
              <w:rPr>
                <w:b/>
                <w:bCs/>
                <w:sz w:val="22"/>
                <w:szCs w:val="22"/>
              </w:rPr>
              <w:t>Subject ID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0B443" w14:textId="77777777" w:rsidR="004C6BA2" w:rsidRPr="00CB27BD" w:rsidRDefault="004C6BA2" w:rsidP="00CB27BD">
            <w:pPr>
              <w:jc w:val="center"/>
              <w:rPr>
                <w:b/>
                <w:bCs/>
                <w:sz w:val="22"/>
                <w:szCs w:val="22"/>
              </w:rPr>
            </w:pPr>
            <w:r w:rsidRPr="00CB27BD">
              <w:rPr>
                <w:b/>
                <w:bCs/>
                <w:sz w:val="22"/>
                <w:szCs w:val="22"/>
              </w:rPr>
              <w:t>Sex</w:t>
            </w:r>
          </w:p>
          <w:p w14:paraId="17839FFE" w14:textId="5AD670BB" w:rsidR="004C6BA2" w:rsidRPr="00CB27BD" w:rsidRDefault="004C6BA2" w:rsidP="00CB27BD">
            <w:pPr>
              <w:jc w:val="center"/>
              <w:rPr>
                <w:b/>
                <w:bCs/>
                <w:sz w:val="22"/>
                <w:szCs w:val="22"/>
              </w:rPr>
            </w:pPr>
            <w:r w:rsidRPr="00CB27BD">
              <w:rPr>
                <w:b/>
                <w:bCs/>
                <w:sz w:val="22"/>
                <w:szCs w:val="22"/>
              </w:rPr>
              <w:t>(M/F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D84A7" w14:textId="4A262A6D" w:rsidR="004C6BA2" w:rsidRPr="00CB27BD" w:rsidRDefault="004C6BA2" w:rsidP="00CB27BD">
            <w:pPr>
              <w:jc w:val="center"/>
              <w:rPr>
                <w:b/>
                <w:bCs/>
                <w:sz w:val="22"/>
                <w:szCs w:val="22"/>
              </w:rPr>
            </w:pPr>
            <w:r w:rsidRPr="00CB27BD">
              <w:rPr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6C90B" w14:textId="3536642D" w:rsidR="004C6BA2" w:rsidRPr="00CB27BD" w:rsidRDefault="004C6BA2" w:rsidP="00CB27BD">
            <w:pPr>
              <w:jc w:val="center"/>
              <w:rPr>
                <w:b/>
                <w:bCs/>
                <w:sz w:val="22"/>
                <w:szCs w:val="22"/>
              </w:rPr>
            </w:pPr>
            <w:r w:rsidRPr="00CB27BD">
              <w:rPr>
                <w:b/>
                <w:bCs/>
                <w:sz w:val="22"/>
                <w:szCs w:val="22"/>
              </w:rPr>
              <w:t>Diagnosis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60289" w14:textId="0697DD01" w:rsidR="004C6BA2" w:rsidRPr="00CB27BD" w:rsidRDefault="004C6BA2" w:rsidP="00CB27BD">
            <w:pPr>
              <w:jc w:val="center"/>
              <w:rPr>
                <w:b/>
                <w:bCs/>
                <w:sz w:val="22"/>
                <w:szCs w:val="22"/>
              </w:rPr>
            </w:pPr>
            <w:r w:rsidRPr="00CB27BD">
              <w:rPr>
                <w:b/>
                <w:bCs/>
                <w:sz w:val="22"/>
                <w:szCs w:val="22"/>
              </w:rPr>
              <w:t>Disease duration (</w:t>
            </w:r>
            <w:r w:rsidRPr="00CB27BD">
              <w:rPr>
                <w:b/>
                <w:bCs/>
                <w:sz w:val="22"/>
                <w:szCs w:val="22"/>
              </w:rPr>
              <w:t>years</w:t>
            </w:r>
            <w:r w:rsidRPr="00CB27BD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95A7D" w14:textId="4FD50BAD" w:rsidR="004C6BA2" w:rsidRPr="00CB27BD" w:rsidRDefault="004C6BA2" w:rsidP="00CB27BD">
            <w:pPr>
              <w:jc w:val="center"/>
              <w:rPr>
                <w:b/>
                <w:bCs/>
                <w:sz w:val="22"/>
                <w:szCs w:val="22"/>
              </w:rPr>
            </w:pPr>
            <w:r w:rsidRPr="00CB27BD">
              <w:rPr>
                <w:b/>
                <w:bCs/>
                <w:sz w:val="22"/>
                <w:szCs w:val="22"/>
              </w:rPr>
              <w:t xml:space="preserve">Baseline </w:t>
            </w:r>
            <w:proofErr w:type="spellStart"/>
            <w:r w:rsidRPr="00CB27BD">
              <w:rPr>
                <w:b/>
                <w:bCs/>
                <w:sz w:val="22"/>
                <w:szCs w:val="22"/>
              </w:rPr>
              <w:t>MME</w:t>
            </w:r>
            <w:proofErr w:type="spellEnd"/>
            <w:r w:rsidRPr="00CB27BD">
              <w:rPr>
                <w:b/>
                <w:bCs/>
                <w:sz w:val="22"/>
                <w:szCs w:val="22"/>
              </w:rPr>
              <w:t xml:space="preserve"> (mg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D1766" w14:textId="23CB263F" w:rsidR="004C6BA2" w:rsidRPr="00CB27BD" w:rsidRDefault="004C6BA2" w:rsidP="00CB27BD">
            <w:pPr>
              <w:jc w:val="center"/>
              <w:rPr>
                <w:b/>
                <w:bCs/>
                <w:sz w:val="22"/>
                <w:szCs w:val="22"/>
              </w:rPr>
            </w:pPr>
            <w:r w:rsidRPr="00CB27BD">
              <w:rPr>
                <w:b/>
                <w:bCs/>
                <w:sz w:val="22"/>
                <w:szCs w:val="22"/>
              </w:rPr>
              <w:t>Responder</w:t>
            </w:r>
          </w:p>
          <w:p w14:paraId="2D71CE27" w14:textId="509A519E" w:rsidR="004C6BA2" w:rsidRPr="00CB27BD" w:rsidRDefault="004C6BA2" w:rsidP="00CB27BD">
            <w:pPr>
              <w:jc w:val="center"/>
              <w:rPr>
                <w:b/>
                <w:bCs/>
                <w:sz w:val="22"/>
                <w:szCs w:val="22"/>
              </w:rPr>
            </w:pPr>
            <w:r w:rsidRPr="00CB27BD">
              <w:rPr>
                <w:b/>
                <w:bCs/>
                <w:sz w:val="22"/>
                <w:szCs w:val="22"/>
              </w:rPr>
              <w:t>(Yes/No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95AD9" w14:textId="2FAB4E23" w:rsidR="004C6BA2" w:rsidRPr="00CB27BD" w:rsidRDefault="004C6BA2" w:rsidP="00CB27BD">
            <w:pPr>
              <w:jc w:val="center"/>
              <w:rPr>
                <w:b/>
                <w:bCs/>
                <w:sz w:val="22"/>
                <w:szCs w:val="22"/>
              </w:rPr>
            </w:pPr>
            <w:proofErr w:type="gramStart"/>
            <w:r w:rsidRPr="00CB27BD">
              <w:rPr>
                <w:b/>
                <w:bCs/>
                <w:sz w:val="22"/>
                <w:szCs w:val="22"/>
              </w:rPr>
              <w:t>NRS  worst</w:t>
            </w:r>
            <w:proofErr w:type="gram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E07EE" w14:textId="6AD0B74D" w:rsidR="004C6BA2" w:rsidRPr="00CB27BD" w:rsidRDefault="004C6BA2" w:rsidP="00CB27BD">
            <w:pPr>
              <w:jc w:val="center"/>
              <w:rPr>
                <w:b/>
                <w:bCs/>
                <w:sz w:val="22"/>
                <w:szCs w:val="22"/>
              </w:rPr>
            </w:pPr>
            <w:r w:rsidRPr="00CB27BD">
              <w:rPr>
                <w:b/>
                <w:bCs/>
                <w:sz w:val="22"/>
                <w:szCs w:val="22"/>
              </w:rPr>
              <w:t>NRS averag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D5BE7" w14:textId="331B48BE" w:rsidR="004C6BA2" w:rsidRPr="00CB27BD" w:rsidRDefault="004C6BA2" w:rsidP="00CB27BD">
            <w:pPr>
              <w:jc w:val="center"/>
              <w:rPr>
                <w:b/>
                <w:bCs/>
                <w:sz w:val="22"/>
                <w:szCs w:val="22"/>
              </w:rPr>
            </w:pPr>
            <w:r w:rsidRPr="00CB27BD">
              <w:rPr>
                <w:b/>
                <w:bCs/>
                <w:sz w:val="22"/>
                <w:szCs w:val="22"/>
              </w:rPr>
              <w:t>BD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B87E2" w14:textId="12B700A7" w:rsidR="004C6BA2" w:rsidRPr="00CB27BD" w:rsidRDefault="004C6BA2" w:rsidP="00CB27BD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CB27BD">
              <w:rPr>
                <w:b/>
                <w:bCs/>
                <w:sz w:val="22"/>
                <w:szCs w:val="22"/>
              </w:rPr>
              <w:t>MPQ</w:t>
            </w:r>
            <w:proofErr w:type="spellEnd"/>
            <w:r w:rsidRPr="00CB27BD">
              <w:rPr>
                <w:b/>
                <w:bCs/>
                <w:sz w:val="22"/>
                <w:szCs w:val="22"/>
              </w:rPr>
              <w:t xml:space="preserve"> tota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7839C" w14:textId="604275E5" w:rsidR="004C6BA2" w:rsidRPr="00CB27BD" w:rsidRDefault="004C6BA2" w:rsidP="00CB27BD">
            <w:pPr>
              <w:jc w:val="center"/>
              <w:rPr>
                <w:b/>
                <w:bCs/>
                <w:sz w:val="22"/>
                <w:szCs w:val="22"/>
              </w:rPr>
            </w:pPr>
            <w:r w:rsidRPr="00CB27BD">
              <w:rPr>
                <w:b/>
                <w:bCs/>
                <w:sz w:val="22"/>
                <w:szCs w:val="22"/>
              </w:rPr>
              <w:t>PCS total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84F9B" w14:textId="3E81FA42" w:rsidR="004C6BA2" w:rsidRPr="00CB27BD" w:rsidRDefault="004C6BA2" w:rsidP="00CB27BD">
            <w:pPr>
              <w:jc w:val="center"/>
              <w:rPr>
                <w:b/>
                <w:bCs/>
                <w:sz w:val="22"/>
                <w:szCs w:val="22"/>
              </w:rPr>
            </w:pPr>
            <w:r w:rsidRPr="00CB27BD">
              <w:rPr>
                <w:b/>
                <w:bCs/>
                <w:sz w:val="22"/>
                <w:szCs w:val="22"/>
              </w:rPr>
              <w:t>ODI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38362" w14:textId="62EB910B" w:rsidR="004C6BA2" w:rsidRPr="00CB27BD" w:rsidRDefault="004C6BA2" w:rsidP="00CB27BD">
            <w:pPr>
              <w:jc w:val="center"/>
              <w:rPr>
                <w:b/>
                <w:bCs/>
                <w:sz w:val="22"/>
                <w:szCs w:val="22"/>
              </w:rPr>
            </w:pPr>
            <w:r w:rsidRPr="00CB27BD">
              <w:rPr>
                <w:b/>
                <w:bCs/>
                <w:sz w:val="22"/>
                <w:szCs w:val="22"/>
              </w:rPr>
              <w:t>Cluster</w:t>
            </w:r>
          </w:p>
        </w:tc>
      </w:tr>
      <w:tr w:rsidR="000C66D6" w:rsidRPr="00CB27BD" w14:paraId="48BA914F" w14:textId="56F43079" w:rsidTr="00CB27BD">
        <w:trPr>
          <w:trHeight w:val="432"/>
        </w:trPr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096E17AD" w14:textId="0514E953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proofErr w:type="spellStart"/>
            <w:r w:rsidRPr="00CB27BD">
              <w:rPr>
                <w:sz w:val="22"/>
                <w:szCs w:val="22"/>
              </w:rPr>
              <w:t>P1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14:paraId="5F8F031D" w14:textId="1A56536F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C776361" w14:textId="3E164168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7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B2C2CAB" w14:textId="60E66986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PSPS type 2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14:paraId="2A54A71C" w14:textId="3F8019DC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1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7CF6375" w14:textId="66AB474F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5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1CC005E2" w14:textId="0AC1C51E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1E1D7F3" w14:textId="6E1D6E36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8C62F08" w14:textId="7A1A0294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15CC98F" w14:textId="52E1D66F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FAD206E" w14:textId="3CEC451A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AE6BFAD" w14:textId="4F23DC0C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31C3AC2B" w14:textId="2DBD9DE3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70F4851F" w14:textId="5F82A368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1</w:t>
            </w:r>
          </w:p>
        </w:tc>
      </w:tr>
      <w:tr w:rsidR="000C66D6" w:rsidRPr="00CB27BD" w14:paraId="7D9D3698" w14:textId="6FA3D711" w:rsidTr="00CB27BD">
        <w:trPr>
          <w:trHeight w:val="432"/>
        </w:trPr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386560D6" w14:textId="0E47DAD7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proofErr w:type="spellStart"/>
            <w:r w:rsidRPr="00CB27BD">
              <w:rPr>
                <w:sz w:val="22"/>
                <w:szCs w:val="22"/>
              </w:rPr>
              <w:t>P2</w:t>
            </w:r>
            <w:proofErr w:type="spellEnd"/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2440C31E" w14:textId="6FAFA713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38A136A" w14:textId="58ED66FE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5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317A838" w14:textId="3D941E6B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PSPS type 2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</w:tcPr>
          <w:p w14:paraId="49142A70" w14:textId="6368F218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12.</w:t>
            </w:r>
            <w:r w:rsidR="00CB27BD">
              <w:rPr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2E8F326" w14:textId="20BF1288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22.5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793ECB73" w14:textId="3B07F3DE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CA5A1DB" w14:textId="5E5EEC06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C259F5E" w14:textId="7A9184DB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07825AB" w14:textId="3BA2CE3A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C49DFB9" w14:textId="6FCE6CE5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E979E42" w14:textId="5D34879F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29E3D6EC" w14:textId="4343D779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7B7E9B16" w14:textId="3AB0C0DE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1</w:t>
            </w:r>
          </w:p>
        </w:tc>
      </w:tr>
      <w:tr w:rsidR="000C66D6" w:rsidRPr="00CB27BD" w14:paraId="7DF4B661" w14:textId="43109B32" w:rsidTr="00CB27BD">
        <w:trPr>
          <w:trHeight w:val="432"/>
        </w:trPr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134465A6" w14:textId="75A31ABB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proofErr w:type="spellStart"/>
            <w:r w:rsidRPr="00CB27BD">
              <w:rPr>
                <w:sz w:val="22"/>
                <w:szCs w:val="22"/>
              </w:rPr>
              <w:t>P3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14:paraId="41FC51AB" w14:textId="5D36C1CC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7D5E816" w14:textId="60218F39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4355B1A" w14:textId="4DE84CFF" w:rsidR="000C66D6" w:rsidRPr="00CB27BD" w:rsidRDefault="000C66D6" w:rsidP="00CB27B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B27BD">
              <w:rPr>
                <w:color w:val="000000" w:themeColor="text1"/>
                <w:sz w:val="22"/>
                <w:szCs w:val="22"/>
              </w:rPr>
              <w:t>PSPS type 1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14:paraId="774BC3BE" w14:textId="5A8E71C1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3560FAB" w14:textId="5457B335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75475F10" w14:textId="09D06792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2CD72F7" w14:textId="1CAE0856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33D32C7" w14:textId="5B829ABD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3C9D9A6C" w14:textId="3C773A26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53A0412" w14:textId="44FE9673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64DFBB5" w14:textId="75DEA107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637BBF0F" w14:textId="78D46EEB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48.9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6F1E9EE9" w14:textId="24B8E025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2</w:t>
            </w:r>
          </w:p>
        </w:tc>
      </w:tr>
      <w:tr w:rsidR="000C66D6" w:rsidRPr="00CB27BD" w14:paraId="4AF97BA2" w14:textId="04C33102" w:rsidTr="00CB27BD">
        <w:trPr>
          <w:trHeight w:val="432"/>
        </w:trPr>
        <w:tc>
          <w:tcPr>
            <w:tcW w:w="925" w:type="dxa"/>
            <w:vAlign w:val="center"/>
          </w:tcPr>
          <w:p w14:paraId="3005A173" w14:textId="0D4573B8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proofErr w:type="spellStart"/>
            <w:r w:rsidRPr="00CB27BD">
              <w:rPr>
                <w:sz w:val="22"/>
                <w:szCs w:val="22"/>
              </w:rPr>
              <w:t>P4</w:t>
            </w:r>
            <w:proofErr w:type="spellEnd"/>
          </w:p>
        </w:tc>
        <w:tc>
          <w:tcPr>
            <w:tcW w:w="780" w:type="dxa"/>
            <w:vAlign w:val="center"/>
          </w:tcPr>
          <w:p w14:paraId="630F7624" w14:textId="18B59983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vAlign w:val="center"/>
          </w:tcPr>
          <w:p w14:paraId="63343A36" w14:textId="150F54F8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275" w:type="dxa"/>
            <w:vAlign w:val="center"/>
          </w:tcPr>
          <w:p w14:paraId="65AA2279" w14:textId="63DEC49A" w:rsidR="000C66D6" w:rsidRPr="00CB27BD" w:rsidRDefault="000C66D6" w:rsidP="00CB27B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B27BD">
              <w:rPr>
                <w:color w:val="000000" w:themeColor="text1"/>
                <w:sz w:val="22"/>
                <w:szCs w:val="22"/>
              </w:rPr>
              <w:t>PSPS type 2</w:t>
            </w:r>
          </w:p>
        </w:tc>
        <w:tc>
          <w:tcPr>
            <w:tcW w:w="1065" w:type="dxa"/>
            <w:vAlign w:val="center"/>
          </w:tcPr>
          <w:p w14:paraId="372257BB" w14:textId="25AED5CD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  <w:vAlign w:val="center"/>
          </w:tcPr>
          <w:p w14:paraId="114BAA27" w14:textId="4382D910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1265" w:type="dxa"/>
            <w:vAlign w:val="center"/>
          </w:tcPr>
          <w:p w14:paraId="5E7AA145" w14:textId="5E4CA56E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vAlign w:val="center"/>
          </w:tcPr>
          <w:p w14:paraId="01D9D9F7" w14:textId="08B02470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  <w:vAlign w:val="center"/>
          </w:tcPr>
          <w:p w14:paraId="50006DDC" w14:textId="687281ED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30" w:type="dxa"/>
            <w:vAlign w:val="center"/>
          </w:tcPr>
          <w:p w14:paraId="21E658AC" w14:textId="0BEF4581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810" w:type="dxa"/>
            <w:vAlign w:val="center"/>
          </w:tcPr>
          <w:p w14:paraId="1CE4934E" w14:textId="754A289F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10" w:type="dxa"/>
            <w:vAlign w:val="center"/>
          </w:tcPr>
          <w:p w14:paraId="4F3702C6" w14:textId="390555E5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65" w:type="dxa"/>
            <w:vAlign w:val="center"/>
          </w:tcPr>
          <w:p w14:paraId="2A8C457B" w14:textId="1CBD0F08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35.6</w:t>
            </w:r>
          </w:p>
        </w:tc>
        <w:tc>
          <w:tcPr>
            <w:tcW w:w="925" w:type="dxa"/>
            <w:vAlign w:val="center"/>
          </w:tcPr>
          <w:p w14:paraId="4F3BBD9E" w14:textId="1D5D9791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2</w:t>
            </w:r>
          </w:p>
        </w:tc>
      </w:tr>
      <w:tr w:rsidR="000C66D6" w:rsidRPr="00CB27BD" w14:paraId="4F942E9E" w14:textId="41E63076" w:rsidTr="00CB27BD">
        <w:trPr>
          <w:trHeight w:val="432"/>
        </w:trPr>
        <w:tc>
          <w:tcPr>
            <w:tcW w:w="925" w:type="dxa"/>
            <w:vAlign w:val="center"/>
          </w:tcPr>
          <w:p w14:paraId="6008E378" w14:textId="3C751004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proofErr w:type="spellStart"/>
            <w:r w:rsidRPr="00CB27BD">
              <w:rPr>
                <w:sz w:val="22"/>
                <w:szCs w:val="22"/>
              </w:rPr>
              <w:t>P5</w:t>
            </w:r>
            <w:proofErr w:type="spellEnd"/>
          </w:p>
        </w:tc>
        <w:tc>
          <w:tcPr>
            <w:tcW w:w="780" w:type="dxa"/>
            <w:vAlign w:val="center"/>
          </w:tcPr>
          <w:p w14:paraId="500B68D4" w14:textId="09CEE75F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vAlign w:val="center"/>
          </w:tcPr>
          <w:p w14:paraId="60C17EFB" w14:textId="6906E79E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1275" w:type="dxa"/>
            <w:vAlign w:val="center"/>
          </w:tcPr>
          <w:p w14:paraId="7A314796" w14:textId="74293ABC" w:rsidR="000C66D6" w:rsidRPr="00CB27BD" w:rsidRDefault="000C66D6" w:rsidP="00CB27B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B27BD">
              <w:rPr>
                <w:color w:val="000000" w:themeColor="text1"/>
                <w:sz w:val="22"/>
                <w:szCs w:val="22"/>
              </w:rPr>
              <w:t>PSPS type 1</w:t>
            </w:r>
          </w:p>
        </w:tc>
        <w:tc>
          <w:tcPr>
            <w:tcW w:w="1065" w:type="dxa"/>
            <w:vAlign w:val="center"/>
          </w:tcPr>
          <w:p w14:paraId="18C19EEC" w14:textId="3F4CE766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990" w:type="dxa"/>
            <w:vAlign w:val="center"/>
          </w:tcPr>
          <w:p w14:paraId="7ACA2974" w14:textId="0DCE085E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7.5</w:t>
            </w:r>
          </w:p>
        </w:tc>
        <w:tc>
          <w:tcPr>
            <w:tcW w:w="1265" w:type="dxa"/>
            <w:vAlign w:val="center"/>
          </w:tcPr>
          <w:p w14:paraId="3BE3F7CE" w14:textId="3D734E38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vAlign w:val="center"/>
          </w:tcPr>
          <w:p w14:paraId="0CD3C756" w14:textId="1BF65B68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  <w:vAlign w:val="center"/>
          </w:tcPr>
          <w:p w14:paraId="3F104511" w14:textId="551D72C8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vAlign w:val="center"/>
          </w:tcPr>
          <w:p w14:paraId="3244B65E" w14:textId="65C93FDD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810" w:type="dxa"/>
            <w:vAlign w:val="center"/>
          </w:tcPr>
          <w:p w14:paraId="11150FA4" w14:textId="74A3FFFC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10" w:type="dxa"/>
            <w:vAlign w:val="center"/>
          </w:tcPr>
          <w:p w14:paraId="16C8B172" w14:textId="52A06CAB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65" w:type="dxa"/>
            <w:vAlign w:val="center"/>
          </w:tcPr>
          <w:p w14:paraId="0B9A82DB" w14:textId="6F75BB5A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925" w:type="dxa"/>
            <w:vAlign w:val="center"/>
          </w:tcPr>
          <w:p w14:paraId="36DE0572" w14:textId="6252552D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2</w:t>
            </w:r>
          </w:p>
        </w:tc>
      </w:tr>
      <w:tr w:rsidR="000C66D6" w:rsidRPr="00CB27BD" w14:paraId="6CD60359" w14:textId="7E83B370" w:rsidTr="00CB27BD">
        <w:trPr>
          <w:trHeight w:val="432"/>
        </w:trPr>
        <w:tc>
          <w:tcPr>
            <w:tcW w:w="925" w:type="dxa"/>
            <w:vAlign w:val="center"/>
          </w:tcPr>
          <w:p w14:paraId="02CD373F" w14:textId="71F44FCD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proofErr w:type="spellStart"/>
            <w:r w:rsidRPr="00CB27BD">
              <w:rPr>
                <w:sz w:val="22"/>
                <w:szCs w:val="22"/>
              </w:rPr>
              <w:t>P6</w:t>
            </w:r>
            <w:proofErr w:type="spellEnd"/>
          </w:p>
        </w:tc>
        <w:tc>
          <w:tcPr>
            <w:tcW w:w="780" w:type="dxa"/>
            <w:vAlign w:val="center"/>
          </w:tcPr>
          <w:p w14:paraId="15CD292E" w14:textId="618EE480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vAlign w:val="center"/>
          </w:tcPr>
          <w:p w14:paraId="7AB19384" w14:textId="4E40FE77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1275" w:type="dxa"/>
            <w:vAlign w:val="center"/>
          </w:tcPr>
          <w:p w14:paraId="09751C94" w14:textId="6CBF22A0" w:rsidR="000C66D6" w:rsidRPr="00CB27BD" w:rsidRDefault="000C66D6" w:rsidP="00CB27B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B27BD">
              <w:rPr>
                <w:color w:val="000000" w:themeColor="text1"/>
                <w:sz w:val="22"/>
                <w:szCs w:val="22"/>
              </w:rPr>
              <w:t>PSPS type 1</w:t>
            </w:r>
          </w:p>
        </w:tc>
        <w:tc>
          <w:tcPr>
            <w:tcW w:w="1065" w:type="dxa"/>
            <w:vAlign w:val="center"/>
          </w:tcPr>
          <w:p w14:paraId="627CBB9F" w14:textId="04560A4D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  <w:vAlign w:val="center"/>
          </w:tcPr>
          <w:p w14:paraId="3467727B" w14:textId="3423B18D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82.5</w:t>
            </w:r>
          </w:p>
        </w:tc>
        <w:tc>
          <w:tcPr>
            <w:tcW w:w="1265" w:type="dxa"/>
            <w:vAlign w:val="center"/>
          </w:tcPr>
          <w:p w14:paraId="124EF56E" w14:textId="004ED3E8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vAlign w:val="center"/>
          </w:tcPr>
          <w:p w14:paraId="28317BC1" w14:textId="12A166BB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90" w:type="dxa"/>
            <w:vAlign w:val="center"/>
          </w:tcPr>
          <w:p w14:paraId="3BCB3741" w14:textId="54EED14D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30" w:type="dxa"/>
            <w:vAlign w:val="center"/>
          </w:tcPr>
          <w:p w14:paraId="25806B1D" w14:textId="68E047BE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vAlign w:val="center"/>
          </w:tcPr>
          <w:p w14:paraId="4A9A0E14" w14:textId="7F2D3CE1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10" w:type="dxa"/>
            <w:vAlign w:val="center"/>
          </w:tcPr>
          <w:p w14:paraId="01DEB03D" w14:textId="0585836C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65" w:type="dxa"/>
            <w:vAlign w:val="center"/>
          </w:tcPr>
          <w:p w14:paraId="69E17F74" w14:textId="6E0F6720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925" w:type="dxa"/>
            <w:vAlign w:val="center"/>
          </w:tcPr>
          <w:p w14:paraId="1D87C567" w14:textId="419AC76D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2</w:t>
            </w:r>
          </w:p>
        </w:tc>
      </w:tr>
      <w:tr w:rsidR="000C66D6" w:rsidRPr="00CB27BD" w14:paraId="4141E029" w14:textId="7CACC1AD" w:rsidTr="00CB27BD">
        <w:trPr>
          <w:trHeight w:val="432"/>
        </w:trPr>
        <w:tc>
          <w:tcPr>
            <w:tcW w:w="925" w:type="dxa"/>
            <w:vAlign w:val="center"/>
          </w:tcPr>
          <w:p w14:paraId="694B6644" w14:textId="44A67052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proofErr w:type="spellStart"/>
            <w:r w:rsidRPr="00CB27BD">
              <w:rPr>
                <w:sz w:val="22"/>
                <w:szCs w:val="22"/>
              </w:rPr>
              <w:t>P7</w:t>
            </w:r>
            <w:proofErr w:type="spellEnd"/>
          </w:p>
        </w:tc>
        <w:tc>
          <w:tcPr>
            <w:tcW w:w="780" w:type="dxa"/>
            <w:vAlign w:val="center"/>
          </w:tcPr>
          <w:p w14:paraId="0C9F1F24" w14:textId="41E0FD28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vAlign w:val="center"/>
          </w:tcPr>
          <w:p w14:paraId="4F7A52C9" w14:textId="734EF31A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275" w:type="dxa"/>
            <w:vAlign w:val="center"/>
          </w:tcPr>
          <w:p w14:paraId="22C6D764" w14:textId="7BA0365A" w:rsidR="000C66D6" w:rsidRPr="00CB27BD" w:rsidRDefault="000C66D6" w:rsidP="00CB27B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B27BD">
              <w:rPr>
                <w:color w:val="000000" w:themeColor="text1"/>
                <w:sz w:val="22"/>
                <w:szCs w:val="22"/>
              </w:rPr>
              <w:t>PSPS type 2</w:t>
            </w:r>
          </w:p>
        </w:tc>
        <w:tc>
          <w:tcPr>
            <w:tcW w:w="1065" w:type="dxa"/>
            <w:vAlign w:val="center"/>
          </w:tcPr>
          <w:p w14:paraId="5CAEBD3D" w14:textId="73D5E211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90" w:type="dxa"/>
            <w:vAlign w:val="center"/>
          </w:tcPr>
          <w:p w14:paraId="29E74F01" w14:textId="585F38ED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65" w:type="dxa"/>
            <w:vAlign w:val="center"/>
          </w:tcPr>
          <w:p w14:paraId="40B91D0A" w14:textId="6599F4AE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vAlign w:val="center"/>
          </w:tcPr>
          <w:p w14:paraId="0616DF68" w14:textId="5FF42CDC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  <w:vAlign w:val="center"/>
          </w:tcPr>
          <w:p w14:paraId="4DCF95DE" w14:textId="3569E60A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30" w:type="dxa"/>
            <w:vAlign w:val="center"/>
          </w:tcPr>
          <w:p w14:paraId="0A25DE10" w14:textId="3AAAD99C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vAlign w:val="center"/>
          </w:tcPr>
          <w:p w14:paraId="69C4C98D" w14:textId="476B168E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10" w:type="dxa"/>
            <w:vAlign w:val="center"/>
          </w:tcPr>
          <w:p w14:paraId="62057006" w14:textId="724D1A1A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865" w:type="dxa"/>
            <w:vAlign w:val="center"/>
          </w:tcPr>
          <w:p w14:paraId="5540157C" w14:textId="12EF5374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925" w:type="dxa"/>
            <w:vAlign w:val="center"/>
          </w:tcPr>
          <w:p w14:paraId="0A8F1212" w14:textId="0AE383B3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2</w:t>
            </w:r>
          </w:p>
        </w:tc>
      </w:tr>
      <w:tr w:rsidR="000C66D6" w:rsidRPr="00CB27BD" w14:paraId="58107A0D" w14:textId="2DB4F8B5" w:rsidTr="00CB27BD">
        <w:trPr>
          <w:trHeight w:val="432"/>
        </w:trPr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17414DA7" w14:textId="402FD594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proofErr w:type="spellStart"/>
            <w:r w:rsidRPr="00CB27BD">
              <w:rPr>
                <w:sz w:val="22"/>
                <w:szCs w:val="22"/>
              </w:rPr>
              <w:t>P8</w:t>
            </w:r>
            <w:proofErr w:type="spellEnd"/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3F4CC175" w14:textId="6F5CCEA1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EA66B69" w14:textId="115FF16B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173870A" w14:textId="4C521FFE" w:rsidR="000C66D6" w:rsidRPr="00CB27BD" w:rsidRDefault="000C66D6" w:rsidP="00CB27B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B27BD">
              <w:rPr>
                <w:color w:val="000000" w:themeColor="text1"/>
                <w:sz w:val="22"/>
                <w:szCs w:val="22"/>
              </w:rPr>
              <w:t>PSPS type 1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</w:tcPr>
          <w:p w14:paraId="023F7CBC" w14:textId="0C7601DF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16.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6930808" w14:textId="5817B99B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2EDED28B" w14:textId="0B8C8B58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1CE5D08" w14:textId="0261544C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7237226" w14:textId="6AEBA233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7.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06D0AFF" w14:textId="6CBA8061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24BB3D4" w14:textId="49DBF1C3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4199AA3" w14:textId="15D6AEAB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0BC4B1DD" w14:textId="67F78E04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57.8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12B60C20" w14:textId="16851D60" w:rsidR="000C66D6" w:rsidRPr="00CB27BD" w:rsidRDefault="000C66D6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2</w:t>
            </w:r>
          </w:p>
        </w:tc>
      </w:tr>
      <w:tr w:rsidR="00CB27BD" w:rsidRPr="00CB27BD" w14:paraId="649B1A14" w14:textId="6CFBEF54" w:rsidTr="00CB27BD">
        <w:trPr>
          <w:trHeight w:val="432"/>
        </w:trPr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0B272263" w14:textId="062155CD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proofErr w:type="spellStart"/>
            <w:r w:rsidRPr="00CB27BD">
              <w:rPr>
                <w:sz w:val="22"/>
                <w:szCs w:val="22"/>
              </w:rPr>
              <w:t>P9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14:paraId="775EE563" w14:textId="33792156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E92F45D" w14:textId="7886FE64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6B54EC1" w14:textId="76A1D425" w:rsidR="00CB27BD" w:rsidRPr="00CB27BD" w:rsidRDefault="00CB27BD" w:rsidP="00CB27B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B27BD">
              <w:rPr>
                <w:color w:val="000000" w:themeColor="text1"/>
                <w:sz w:val="22"/>
                <w:szCs w:val="22"/>
              </w:rPr>
              <w:t>PSPS type 1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14:paraId="2D5FE0B0" w14:textId="3C5BB552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5030283" w14:textId="035C0B4F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728E4841" w14:textId="17C42F97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A85B70B" w14:textId="1F101CA0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9931DCC" w14:textId="4826F28D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520132B2" w14:textId="1933EF8E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302C2A4" w14:textId="7879D660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0E1EE73" w14:textId="75221F20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48F14788" w14:textId="39111160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18196334" w14:textId="13E8116D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3</w:t>
            </w:r>
          </w:p>
        </w:tc>
      </w:tr>
      <w:tr w:rsidR="00CB27BD" w:rsidRPr="00CB27BD" w14:paraId="4B577D3C" w14:textId="20FF74C5" w:rsidTr="00CB27BD">
        <w:trPr>
          <w:trHeight w:val="432"/>
        </w:trPr>
        <w:tc>
          <w:tcPr>
            <w:tcW w:w="925" w:type="dxa"/>
            <w:vAlign w:val="center"/>
          </w:tcPr>
          <w:p w14:paraId="2D44548C" w14:textId="47E55471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proofErr w:type="spellStart"/>
            <w:r w:rsidRPr="00CB27BD">
              <w:rPr>
                <w:sz w:val="22"/>
                <w:szCs w:val="22"/>
              </w:rPr>
              <w:t>P10</w:t>
            </w:r>
            <w:proofErr w:type="spellEnd"/>
          </w:p>
        </w:tc>
        <w:tc>
          <w:tcPr>
            <w:tcW w:w="780" w:type="dxa"/>
            <w:vAlign w:val="center"/>
          </w:tcPr>
          <w:p w14:paraId="316C4C30" w14:textId="5644F1A5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vAlign w:val="center"/>
          </w:tcPr>
          <w:p w14:paraId="22B3924C" w14:textId="6DDA2A2D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275" w:type="dxa"/>
            <w:vAlign w:val="center"/>
          </w:tcPr>
          <w:p w14:paraId="5E0044AD" w14:textId="39547EDC" w:rsidR="00CB27BD" w:rsidRPr="00CB27BD" w:rsidRDefault="00CB27BD" w:rsidP="00CB27B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B27BD">
              <w:rPr>
                <w:color w:val="000000" w:themeColor="text1"/>
                <w:sz w:val="22"/>
                <w:szCs w:val="22"/>
              </w:rPr>
              <w:t>PSPS type 1</w:t>
            </w:r>
          </w:p>
        </w:tc>
        <w:tc>
          <w:tcPr>
            <w:tcW w:w="1065" w:type="dxa"/>
            <w:vAlign w:val="center"/>
          </w:tcPr>
          <w:p w14:paraId="50FD9631" w14:textId="2547EFB8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17.5</w:t>
            </w:r>
          </w:p>
        </w:tc>
        <w:tc>
          <w:tcPr>
            <w:tcW w:w="990" w:type="dxa"/>
            <w:vAlign w:val="center"/>
          </w:tcPr>
          <w:p w14:paraId="0C4ACDED" w14:textId="7D2A9263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65" w:type="dxa"/>
            <w:vAlign w:val="center"/>
          </w:tcPr>
          <w:p w14:paraId="080D8CA8" w14:textId="5C6269E1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vAlign w:val="center"/>
          </w:tcPr>
          <w:p w14:paraId="6E790656" w14:textId="5ED4685D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  <w:vAlign w:val="center"/>
          </w:tcPr>
          <w:p w14:paraId="0059593A" w14:textId="15B4A57C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vAlign w:val="center"/>
          </w:tcPr>
          <w:p w14:paraId="330F78B3" w14:textId="4E3D3686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10" w:type="dxa"/>
            <w:vAlign w:val="center"/>
          </w:tcPr>
          <w:p w14:paraId="73964743" w14:textId="1D61A087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10" w:type="dxa"/>
            <w:vAlign w:val="center"/>
          </w:tcPr>
          <w:p w14:paraId="75342FAC" w14:textId="45581975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65" w:type="dxa"/>
            <w:vAlign w:val="center"/>
          </w:tcPr>
          <w:p w14:paraId="45676951" w14:textId="5FD5831B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37.8</w:t>
            </w:r>
          </w:p>
        </w:tc>
        <w:tc>
          <w:tcPr>
            <w:tcW w:w="925" w:type="dxa"/>
            <w:vAlign w:val="center"/>
          </w:tcPr>
          <w:p w14:paraId="032F69DC" w14:textId="6B520A70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3</w:t>
            </w:r>
          </w:p>
        </w:tc>
      </w:tr>
      <w:tr w:rsidR="00CB27BD" w:rsidRPr="00CB27BD" w14:paraId="7AED16CC" w14:textId="4CFCCA8E" w:rsidTr="00CB27BD">
        <w:trPr>
          <w:trHeight w:val="432"/>
        </w:trPr>
        <w:tc>
          <w:tcPr>
            <w:tcW w:w="925" w:type="dxa"/>
            <w:vAlign w:val="center"/>
          </w:tcPr>
          <w:p w14:paraId="766C3F36" w14:textId="43E54B04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proofErr w:type="spellStart"/>
            <w:r w:rsidRPr="00CB27BD">
              <w:rPr>
                <w:sz w:val="22"/>
                <w:szCs w:val="22"/>
              </w:rPr>
              <w:t>P11</w:t>
            </w:r>
            <w:proofErr w:type="spellEnd"/>
          </w:p>
        </w:tc>
        <w:tc>
          <w:tcPr>
            <w:tcW w:w="780" w:type="dxa"/>
            <w:vAlign w:val="center"/>
          </w:tcPr>
          <w:p w14:paraId="31C1E158" w14:textId="2DF72B92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vAlign w:val="center"/>
          </w:tcPr>
          <w:p w14:paraId="75EEC801" w14:textId="6590F742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1275" w:type="dxa"/>
            <w:vAlign w:val="center"/>
          </w:tcPr>
          <w:p w14:paraId="647BC2CD" w14:textId="79939BA7" w:rsidR="00CB27BD" w:rsidRPr="00CB27BD" w:rsidRDefault="00CB27BD" w:rsidP="00CB27B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B27BD">
              <w:rPr>
                <w:color w:val="000000" w:themeColor="text1"/>
                <w:sz w:val="22"/>
                <w:szCs w:val="22"/>
              </w:rPr>
              <w:t>PSPS type 1</w:t>
            </w:r>
          </w:p>
        </w:tc>
        <w:tc>
          <w:tcPr>
            <w:tcW w:w="1065" w:type="dxa"/>
            <w:vAlign w:val="center"/>
          </w:tcPr>
          <w:p w14:paraId="2B20E6AA" w14:textId="32EF05D1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19.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90" w:type="dxa"/>
            <w:vAlign w:val="center"/>
          </w:tcPr>
          <w:p w14:paraId="75CB15BF" w14:textId="653EE51C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5" w:type="dxa"/>
            <w:vAlign w:val="center"/>
          </w:tcPr>
          <w:p w14:paraId="610FD725" w14:textId="6C267FE4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vAlign w:val="center"/>
          </w:tcPr>
          <w:p w14:paraId="5B045BA9" w14:textId="1D138857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  <w:vAlign w:val="center"/>
          </w:tcPr>
          <w:p w14:paraId="44F0E6A2" w14:textId="116229CE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30" w:type="dxa"/>
            <w:vAlign w:val="center"/>
          </w:tcPr>
          <w:p w14:paraId="0817C1D5" w14:textId="7DEA8026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10" w:type="dxa"/>
            <w:vAlign w:val="center"/>
          </w:tcPr>
          <w:p w14:paraId="1273CA2B" w14:textId="28433A7A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10" w:type="dxa"/>
            <w:vAlign w:val="center"/>
          </w:tcPr>
          <w:p w14:paraId="57BA41C5" w14:textId="362719C9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65" w:type="dxa"/>
            <w:vAlign w:val="center"/>
          </w:tcPr>
          <w:p w14:paraId="564CDDED" w14:textId="15150818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925" w:type="dxa"/>
            <w:vAlign w:val="center"/>
          </w:tcPr>
          <w:p w14:paraId="18F374D2" w14:textId="2B40215E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3</w:t>
            </w:r>
          </w:p>
        </w:tc>
      </w:tr>
      <w:tr w:rsidR="00CB27BD" w:rsidRPr="00CB27BD" w14:paraId="7B06BC43" w14:textId="4ED54E7E" w:rsidTr="00CB27BD">
        <w:trPr>
          <w:trHeight w:val="432"/>
        </w:trPr>
        <w:tc>
          <w:tcPr>
            <w:tcW w:w="925" w:type="dxa"/>
            <w:vAlign w:val="center"/>
          </w:tcPr>
          <w:p w14:paraId="749098A0" w14:textId="4E7BBBBC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proofErr w:type="spellStart"/>
            <w:r w:rsidRPr="00CB27BD">
              <w:rPr>
                <w:sz w:val="22"/>
                <w:szCs w:val="22"/>
              </w:rPr>
              <w:t>P12</w:t>
            </w:r>
            <w:proofErr w:type="spellEnd"/>
          </w:p>
        </w:tc>
        <w:tc>
          <w:tcPr>
            <w:tcW w:w="780" w:type="dxa"/>
            <w:vAlign w:val="center"/>
          </w:tcPr>
          <w:p w14:paraId="6A3C3087" w14:textId="7E4F57B4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vAlign w:val="center"/>
          </w:tcPr>
          <w:p w14:paraId="221E955E" w14:textId="056A8302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1275" w:type="dxa"/>
            <w:vAlign w:val="center"/>
          </w:tcPr>
          <w:p w14:paraId="0A550753" w14:textId="2EC75ECA" w:rsidR="00CB27BD" w:rsidRPr="00CB27BD" w:rsidRDefault="00CB27BD" w:rsidP="00CB27B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B27BD">
              <w:rPr>
                <w:color w:val="000000" w:themeColor="text1"/>
                <w:sz w:val="22"/>
                <w:szCs w:val="22"/>
              </w:rPr>
              <w:t>PSPS type 1</w:t>
            </w:r>
          </w:p>
        </w:tc>
        <w:tc>
          <w:tcPr>
            <w:tcW w:w="1065" w:type="dxa"/>
            <w:vAlign w:val="center"/>
          </w:tcPr>
          <w:p w14:paraId="65726561" w14:textId="28E6241B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  <w:vAlign w:val="center"/>
          </w:tcPr>
          <w:p w14:paraId="3A07D2AD" w14:textId="38E85AD5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265" w:type="dxa"/>
            <w:vAlign w:val="center"/>
          </w:tcPr>
          <w:p w14:paraId="7BA73F0F" w14:textId="12BA78CB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vAlign w:val="center"/>
          </w:tcPr>
          <w:p w14:paraId="3789E0F5" w14:textId="62E42C8D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  <w:vAlign w:val="center"/>
          </w:tcPr>
          <w:p w14:paraId="0F734CAF" w14:textId="668E0106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30" w:type="dxa"/>
            <w:vAlign w:val="center"/>
          </w:tcPr>
          <w:p w14:paraId="7A51BBF0" w14:textId="70CA4148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vAlign w:val="center"/>
          </w:tcPr>
          <w:p w14:paraId="2CA3D59B" w14:textId="1A375BE6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10" w:type="dxa"/>
            <w:vAlign w:val="center"/>
          </w:tcPr>
          <w:p w14:paraId="26592D82" w14:textId="58CD3A07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865" w:type="dxa"/>
            <w:vAlign w:val="center"/>
          </w:tcPr>
          <w:p w14:paraId="0FAB4480" w14:textId="54381694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925" w:type="dxa"/>
            <w:vAlign w:val="center"/>
          </w:tcPr>
          <w:p w14:paraId="68310612" w14:textId="5DEAB193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3</w:t>
            </w:r>
          </w:p>
        </w:tc>
      </w:tr>
      <w:tr w:rsidR="00CB27BD" w:rsidRPr="00CB27BD" w14:paraId="35EB6D07" w14:textId="3BC2D9A0" w:rsidTr="00CB27BD">
        <w:trPr>
          <w:trHeight w:val="432"/>
        </w:trPr>
        <w:tc>
          <w:tcPr>
            <w:tcW w:w="925" w:type="dxa"/>
            <w:vAlign w:val="center"/>
          </w:tcPr>
          <w:p w14:paraId="4C71509F" w14:textId="7BDDE89F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proofErr w:type="spellStart"/>
            <w:r w:rsidRPr="00CB27BD">
              <w:rPr>
                <w:sz w:val="22"/>
                <w:szCs w:val="22"/>
              </w:rPr>
              <w:t>P13</w:t>
            </w:r>
            <w:proofErr w:type="spellEnd"/>
          </w:p>
        </w:tc>
        <w:tc>
          <w:tcPr>
            <w:tcW w:w="780" w:type="dxa"/>
            <w:vAlign w:val="center"/>
          </w:tcPr>
          <w:p w14:paraId="322ECE63" w14:textId="11CF52C1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vAlign w:val="center"/>
          </w:tcPr>
          <w:p w14:paraId="48B071A6" w14:textId="6230AA02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275" w:type="dxa"/>
            <w:vAlign w:val="center"/>
          </w:tcPr>
          <w:p w14:paraId="3404C44C" w14:textId="318C2E72" w:rsidR="00CB27BD" w:rsidRPr="00CB27BD" w:rsidRDefault="00CB27BD" w:rsidP="00CB27B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B27BD">
              <w:rPr>
                <w:color w:val="000000" w:themeColor="text1"/>
                <w:sz w:val="22"/>
                <w:szCs w:val="22"/>
              </w:rPr>
              <w:t>PSPS type 1</w:t>
            </w:r>
          </w:p>
        </w:tc>
        <w:tc>
          <w:tcPr>
            <w:tcW w:w="1065" w:type="dxa"/>
            <w:vAlign w:val="center"/>
          </w:tcPr>
          <w:p w14:paraId="7BF18B1B" w14:textId="78C6D838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16.9</w:t>
            </w:r>
          </w:p>
        </w:tc>
        <w:tc>
          <w:tcPr>
            <w:tcW w:w="990" w:type="dxa"/>
            <w:vAlign w:val="center"/>
          </w:tcPr>
          <w:p w14:paraId="3CB82E28" w14:textId="44F17A4A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52.5</w:t>
            </w:r>
          </w:p>
        </w:tc>
        <w:tc>
          <w:tcPr>
            <w:tcW w:w="1265" w:type="dxa"/>
            <w:vAlign w:val="center"/>
          </w:tcPr>
          <w:p w14:paraId="41FD27F0" w14:textId="45DB8894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vAlign w:val="center"/>
          </w:tcPr>
          <w:p w14:paraId="5CFE8256" w14:textId="06C70529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90" w:type="dxa"/>
            <w:vAlign w:val="center"/>
          </w:tcPr>
          <w:p w14:paraId="33850F16" w14:textId="1C1D9DC2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30" w:type="dxa"/>
            <w:vAlign w:val="center"/>
          </w:tcPr>
          <w:p w14:paraId="3E9E7DC1" w14:textId="3739E73B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810" w:type="dxa"/>
            <w:vAlign w:val="center"/>
          </w:tcPr>
          <w:p w14:paraId="614B1806" w14:textId="43688E69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10" w:type="dxa"/>
            <w:vAlign w:val="center"/>
          </w:tcPr>
          <w:p w14:paraId="422ED2F5" w14:textId="1D2C3307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865" w:type="dxa"/>
            <w:vAlign w:val="center"/>
          </w:tcPr>
          <w:p w14:paraId="2A527B15" w14:textId="43AE6810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925" w:type="dxa"/>
            <w:vAlign w:val="center"/>
          </w:tcPr>
          <w:p w14:paraId="3D2396FB" w14:textId="386F8BC9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3</w:t>
            </w:r>
          </w:p>
        </w:tc>
      </w:tr>
      <w:tr w:rsidR="00CB27BD" w:rsidRPr="00CB27BD" w14:paraId="4F3FE4EF" w14:textId="1963FC71" w:rsidTr="00CB27BD">
        <w:trPr>
          <w:trHeight w:val="432"/>
        </w:trPr>
        <w:tc>
          <w:tcPr>
            <w:tcW w:w="925" w:type="dxa"/>
            <w:vAlign w:val="center"/>
          </w:tcPr>
          <w:p w14:paraId="23C28215" w14:textId="0B3206FD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proofErr w:type="spellStart"/>
            <w:r w:rsidRPr="00CB27BD">
              <w:rPr>
                <w:sz w:val="22"/>
                <w:szCs w:val="22"/>
              </w:rPr>
              <w:t>P14</w:t>
            </w:r>
            <w:proofErr w:type="spellEnd"/>
          </w:p>
        </w:tc>
        <w:tc>
          <w:tcPr>
            <w:tcW w:w="780" w:type="dxa"/>
            <w:vAlign w:val="center"/>
          </w:tcPr>
          <w:p w14:paraId="78051F9D" w14:textId="59A66B9C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vAlign w:val="center"/>
          </w:tcPr>
          <w:p w14:paraId="779ACEE1" w14:textId="7FF6F719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1275" w:type="dxa"/>
            <w:vAlign w:val="center"/>
          </w:tcPr>
          <w:p w14:paraId="08FF8FE4" w14:textId="69DE94B1" w:rsidR="00CB27BD" w:rsidRPr="00CB27BD" w:rsidRDefault="00CB27BD" w:rsidP="00CB27B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B27BD">
              <w:rPr>
                <w:color w:val="000000" w:themeColor="text1"/>
                <w:sz w:val="22"/>
                <w:szCs w:val="22"/>
              </w:rPr>
              <w:t>PSPS type 2</w:t>
            </w:r>
          </w:p>
        </w:tc>
        <w:tc>
          <w:tcPr>
            <w:tcW w:w="1065" w:type="dxa"/>
            <w:vAlign w:val="center"/>
          </w:tcPr>
          <w:p w14:paraId="504ECF37" w14:textId="4E9F3FC0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990" w:type="dxa"/>
            <w:vAlign w:val="center"/>
          </w:tcPr>
          <w:p w14:paraId="322EAB5F" w14:textId="7EED4BB6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5" w:type="dxa"/>
            <w:vAlign w:val="center"/>
          </w:tcPr>
          <w:p w14:paraId="08F40F01" w14:textId="1042ACC0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vAlign w:val="center"/>
          </w:tcPr>
          <w:p w14:paraId="31F45C5F" w14:textId="14DB0375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  <w:vAlign w:val="center"/>
          </w:tcPr>
          <w:p w14:paraId="347047EF" w14:textId="31206A95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30" w:type="dxa"/>
            <w:vAlign w:val="center"/>
          </w:tcPr>
          <w:p w14:paraId="3767FBE9" w14:textId="43A5B01E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vAlign w:val="center"/>
          </w:tcPr>
          <w:p w14:paraId="2B37E852" w14:textId="46624E82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vAlign w:val="center"/>
          </w:tcPr>
          <w:p w14:paraId="0FB706FC" w14:textId="446AA260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865" w:type="dxa"/>
            <w:vAlign w:val="center"/>
          </w:tcPr>
          <w:p w14:paraId="3209DDE8" w14:textId="49E40BD9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925" w:type="dxa"/>
            <w:vAlign w:val="center"/>
          </w:tcPr>
          <w:p w14:paraId="2BD84C0D" w14:textId="39489F09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3</w:t>
            </w:r>
          </w:p>
        </w:tc>
      </w:tr>
      <w:tr w:rsidR="00CB27BD" w:rsidRPr="00CB27BD" w14:paraId="42D27BB4" w14:textId="23EA4FC3" w:rsidTr="00CB27BD">
        <w:trPr>
          <w:trHeight w:val="432"/>
        </w:trPr>
        <w:tc>
          <w:tcPr>
            <w:tcW w:w="925" w:type="dxa"/>
            <w:vAlign w:val="center"/>
          </w:tcPr>
          <w:p w14:paraId="613E8D1F" w14:textId="1942C8B1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proofErr w:type="spellStart"/>
            <w:r w:rsidRPr="00CB27BD">
              <w:rPr>
                <w:sz w:val="22"/>
                <w:szCs w:val="22"/>
              </w:rPr>
              <w:t>P15</w:t>
            </w:r>
            <w:proofErr w:type="spellEnd"/>
          </w:p>
        </w:tc>
        <w:tc>
          <w:tcPr>
            <w:tcW w:w="780" w:type="dxa"/>
            <w:vAlign w:val="center"/>
          </w:tcPr>
          <w:p w14:paraId="37B8D878" w14:textId="607B3409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vAlign w:val="center"/>
          </w:tcPr>
          <w:p w14:paraId="49555740" w14:textId="40727B42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275" w:type="dxa"/>
            <w:vAlign w:val="center"/>
          </w:tcPr>
          <w:p w14:paraId="6A00FC0D" w14:textId="1AFB3CDE" w:rsidR="00CB27BD" w:rsidRPr="00CB27BD" w:rsidRDefault="00CB27BD" w:rsidP="00CB27B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B27BD">
              <w:rPr>
                <w:color w:val="000000" w:themeColor="text1"/>
                <w:sz w:val="22"/>
                <w:szCs w:val="22"/>
              </w:rPr>
              <w:t>PSPS type 1</w:t>
            </w:r>
          </w:p>
        </w:tc>
        <w:tc>
          <w:tcPr>
            <w:tcW w:w="1065" w:type="dxa"/>
            <w:vAlign w:val="center"/>
          </w:tcPr>
          <w:p w14:paraId="448B0294" w14:textId="4E5D8835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90" w:type="dxa"/>
            <w:vAlign w:val="center"/>
          </w:tcPr>
          <w:p w14:paraId="666F5984" w14:textId="707E755B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265" w:type="dxa"/>
            <w:vAlign w:val="center"/>
          </w:tcPr>
          <w:p w14:paraId="3E8A083C" w14:textId="68E9EF28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vAlign w:val="center"/>
          </w:tcPr>
          <w:p w14:paraId="3F1A1B90" w14:textId="4CA76EE7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7.5</w:t>
            </w:r>
          </w:p>
        </w:tc>
        <w:tc>
          <w:tcPr>
            <w:tcW w:w="990" w:type="dxa"/>
            <w:vAlign w:val="center"/>
          </w:tcPr>
          <w:p w14:paraId="3CBFE228" w14:textId="4E568369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7.5</w:t>
            </w:r>
          </w:p>
        </w:tc>
        <w:tc>
          <w:tcPr>
            <w:tcW w:w="630" w:type="dxa"/>
            <w:vAlign w:val="center"/>
          </w:tcPr>
          <w:p w14:paraId="7A0DA385" w14:textId="67FC37C5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10" w:type="dxa"/>
            <w:vAlign w:val="center"/>
          </w:tcPr>
          <w:p w14:paraId="78472ECF" w14:textId="51F47E98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10" w:type="dxa"/>
            <w:vAlign w:val="center"/>
          </w:tcPr>
          <w:p w14:paraId="6CA70C66" w14:textId="2BA97AFE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865" w:type="dxa"/>
            <w:vAlign w:val="center"/>
          </w:tcPr>
          <w:p w14:paraId="0265DA2E" w14:textId="1FE019B9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925" w:type="dxa"/>
            <w:vAlign w:val="center"/>
          </w:tcPr>
          <w:p w14:paraId="6F02B8CA" w14:textId="3F92EB9E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3</w:t>
            </w:r>
          </w:p>
        </w:tc>
      </w:tr>
      <w:tr w:rsidR="00CB27BD" w:rsidRPr="00CB27BD" w14:paraId="185A5C72" w14:textId="56780C20" w:rsidTr="00CB27BD">
        <w:trPr>
          <w:trHeight w:val="432"/>
        </w:trPr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1FE08155" w14:textId="3219EB4B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proofErr w:type="spellStart"/>
            <w:r w:rsidRPr="00CB27BD">
              <w:rPr>
                <w:sz w:val="22"/>
                <w:szCs w:val="22"/>
              </w:rPr>
              <w:t>P16</w:t>
            </w:r>
            <w:proofErr w:type="spellEnd"/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02CE64A9" w14:textId="71881A7A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2F86583" w14:textId="02EF7284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E5B1C52" w14:textId="335AE013" w:rsidR="00CB27BD" w:rsidRPr="00CB27BD" w:rsidRDefault="00CB27BD" w:rsidP="00CB27B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B27BD">
              <w:rPr>
                <w:color w:val="000000" w:themeColor="text1"/>
                <w:sz w:val="22"/>
                <w:szCs w:val="22"/>
              </w:rPr>
              <w:t>PSPS type 2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</w:tcPr>
          <w:p w14:paraId="1752C255" w14:textId="753F42D3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BD34474" w14:textId="3E692828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2A71BFF3" w14:textId="23906845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B5F1B6F" w14:textId="73479191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7B9B5DB" w14:textId="1BA84CD5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DBD5DB0" w14:textId="22984340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4C00219" w14:textId="4658A6BF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A88D125" w14:textId="5201C594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110BC361" w14:textId="29059097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56761372" w14:textId="186FB8A8" w:rsidR="00CB27BD" w:rsidRPr="00CB27BD" w:rsidRDefault="00CB27BD" w:rsidP="00CB27BD">
            <w:pPr>
              <w:jc w:val="center"/>
              <w:rPr>
                <w:sz w:val="22"/>
                <w:szCs w:val="22"/>
              </w:rPr>
            </w:pPr>
            <w:r w:rsidRPr="00CB27BD">
              <w:rPr>
                <w:sz w:val="22"/>
                <w:szCs w:val="22"/>
              </w:rPr>
              <w:t>3</w:t>
            </w:r>
          </w:p>
        </w:tc>
      </w:tr>
      <w:tr w:rsidR="00CB27BD" w:rsidRPr="00CB27BD" w14:paraId="363810C2" w14:textId="77777777" w:rsidTr="00CB27BD">
        <w:trPr>
          <w:trHeight w:val="432"/>
        </w:trPr>
        <w:tc>
          <w:tcPr>
            <w:tcW w:w="12950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F9948" w14:textId="3375BB02" w:rsidR="00CB27BD" w:rsidRPr="00CB27BD" w:rsidRDefault="00CB27BD" w:rsidP="00CB27BD">
            <w:pPr>
              <w:jc w:val="left"/>
              <w:rPr>
                <w:i/>
                <w:iCs/>
                <w:sz w:val="22"/>
                <w:szCs w:val="22"/>
              </w:rPr>
            </w:pPr>
            <w:r w:rsidRPr="00CB27BD">
              <w:rPr>
                <w:i/>
                <w:iCs/>
                <w:sz w:val="22"/>
                <w:szCs w:val="22"/>
              </w:rPr>
              <w:t xml:space="preserve">PSPS, Persistent Spinal Pain Syndrome; </w:t>
            </w:r>
            <w:proofErr w:type="spellStart"/>
            <w:r w:rsidRPr="00CB27BD">
              <w:rPr>
                <w:i/>
                <w:iCs/>
                <w:sz w:val="22"/>
                <w:szCs w:val="22"/>
              </w:rPr>
              <w:t>MME</w:t>
            </w:r>
            <w:proofErr w:type="spellEnd"/>
            <w:r w:rsidRPr="00CB27BD">
              <w:rPr>
                <w:i/>
                <w:iCs/>
                <w:sz w:val="22"/>
                <w:szCs w:val="22"/>
              </w:rPr>
              <w:t>, morphine milligram equivalents.</w:t>
            </w:r>
            <w:r w:rsidRPr="00CB27BD">
              <w:rPr>
                <w:i/>
                <w:iCs/>
                <w:sz w:val="22"/>
                <w:szCs w:val="22"/>
              </w:rPr>
              <w:t xml:space="preserve"> </w:t>
            </w:r>
            <w:r w:rsidRPr="00CB27BD">
              <w:rPr>
                <w:i/>
                <w:iCs/>
                <w:sz w:val="22"/>
                <w:szCs w:val="22"/>
              </w:rPr>
              <w:t xml:space="preserve">NRS, Numerical Pain Rating Scale; ODI, Oswestry Disability Index; PCS, Pain Catastrophizing Scale; </w:t>
            </w:r>
            <w:proofErr w:type="spellStart"/>
            <w:r w:rsidRPr="00CB27BD">
              <w:rPr>
                <w:i/>
                <w:iCs/>
                <w:sz w:val="22"/>
                <w:szCs w:val="22"/>
              </w:rPr>
              <w:t>MPQ</w:t>
            </w:r>
            <w:proofErr w:type="spellEnd"/>
            <w:r w:rsidRPr="00CB27BD">
              <w:rPr>
                <w:i/>
                <w:iCs/>
                <w:sz w:val="22"/>
                <w:szCs w:val="22"/>
              </w:rPr>
              <w:t>, McGill Pain Questionnaire; BDI, Beck’s Depression Inventory.</w:t>
            </w:r>
          </w:p>
        </w:tc>
      </w:tr>
    </w:tbl>
    <w:p w14:paraId="78BE39DA" w14:textId="77777777" w:rsidR="00914165" w:rsidRPr="00914165" w:rsidRDefault="00914165">
      <w:pPr>
        <w:rPr>
          <w:b/>
          <w:bCs/>
        </w:rPr>
      </w:pPr>
    </w:p>
    <w:sectPr w:rsidR="00914165" w:rsidRPr="00914165" w:rsidSect="009141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165"/>
    <w:rsid w:val="00001AB1"/>
    <w:rsid w:val="00002BED"/>
    <w:rsid w:val="000C66D6"/>
    <w:rsid w:val="000E55EC"/>
    <w:rsid w:val="00116F64"/>
    <w:rsid w:val="004C6BA2"/>
    <w:rsid w:val="00590743"/>
    <w:rsid w:val="00914165"/>
    <w:rsid w:val="00CB2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294E2"/>
  <w15:chartTrackingRefBased/>
  <w15:docId w15:val="{00D551F9-3E78-494C-B942-D25E3A817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41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1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16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16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16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16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16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16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16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1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1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16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16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16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16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16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16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16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1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41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16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416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1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41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1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41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1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1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1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4165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kes Ergun, Ilknur - (itelkes)</dc:creator>
  <cp:keywords/>
  <dc:description/>
  <cp:lastModifiedBy>Telkes Ergun, Ilknur - (itelkes)</cp:lastModifiedBy>
  <cp:revision>1</cp:revision>
  <dcterms:created xsi:type="dcterms:W3CDTF">2026-05-02T06:30:00Z</dcterms:created>
  <dcterms:modified xsi:type="dcterms:W3CDTF">2026-05-02T09:00:00Z</dcterms:modified>
</cp:coreProperties>
</file>